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576"/>
        <w:gridCol w:w="576"/>
        <w:gridCol w:w="590"/>
        <w:gridCol w:w="603"/>
        <w:gridCol w:w="2728"/>
      </w:tblGrid>
      <w:tr>
        <w:trPr>
          <w:trHeight w:val="330" w:hRule="atLeast"/>
        </w:trPr>
        <w:tc>
          <w:tcPr>
            <w:tcW w:w="23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 xml:space="preserve">Drainage/Population 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c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q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m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m</w:t>
            </w: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PS coordinates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>Wester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Laguna Churinc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50.53N, 102°08.20W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Juan Santo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53.97N, 102°08.96W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>Río Mesquite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Tierra Blan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55.65N, 102°08.31W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Mojarral Oest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55.47N, 102°07.50W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Mojarral Est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bookmarkStart w:id="0" w:name="RANGE!F8"/>
            <w:r>
              <w:rPr>
                <w:color w:val="000000"/>
                <w:lang w:val="en-US"/>
              </w:rPr>
              <w:t>26°55.48N, 102°07.28W</w:t>
            </w:r>
            <w:bookmarkEnd w:id="0"/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Río Mesquite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55.47N, 102°06.67W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Los Remojo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55.01N, 102°06.67W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Laguna Escobedo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53.59N, 102°05.34W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>Southeaster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Tío Cándido 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52.33N, 102°04.85W</w:t>
            </w:r>
          </w:p>
        </w:tc>
      </w:tr>
      <w:tr>
        <w:trPr>
          <w:trHeight w:val="31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s-ES"/>
              </w:rPr>
              <w:t xml:space="preserve">     </w:t>
            </w:r>
            <w:r>
              <w:rPr>
                <w:color w:val="000000"/>
                <w:lang w:val="es-ES"/>
              </w:rPr>
              <w:t>Tío Cándido 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272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°52.73N, 102°05.09W</w:t>
            </w:r>
          </w:p>
        </w:tc>
      </w:tr>
      <w:tr>
        <w:trPr>
          <w:trHeight w:val="330" w:hRule="atLeast"/>
        </w:trPr>
        <w:tc>
          <w:tcPr>
            <w:tcW w:w="2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</w:rPr>
              <w:t>Total Sample Size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</w:t>
            </w:r>
          </w:p>
        </w:tc>
        <w:tc>
          <w:tcPr>
            <w:tcW w:w="2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22:11:00Z</dcterms:created>
  <dc:creator>johel</dc:creator>
  <dc:description/>
  <dc:language>en-US</dc:language>
  <cp:lastModifiedBy>johel</cp:lastModifiedBy>
  <dcterms:modified xsi:type="dcterms:W3CDTF">2011-06-29T22:12:00Z</dcterms:modified>
  <cp:revision>1</cp:revision>
  <dc:subject/>
  <dc:title/>
</cp:coreProperties>
</file>